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DB89B" w14:textId="25A1FA06" w:rsidR="00AD60D6" w:rsidRDefault="00E82892">
      <w:pPr>
        <w:rPr>
          <w:rFonts w:hint="eastAsia"/>
        </w:rPr>
      </w:pPr>
      <w:r w:rsidRPr="00864A53">
        <w:rPr>
          <w:rStyle w:val="Strong"/>
          <w:rFonts w:ascii="Times New Roman" w:hAnsi="Times New Roman" w:cs="Times New Roman"/>
        </w:rPr>
        <w:t>Supplementary Table 1</w:t>
      </w:r>
      <w:r>
        <w:rPr>
          <w:rStyle w:val="Strong"/>
          <w:rFonts w:ascii="Times New Roman" w:hAnsi="Times New Roman" w:cs="Times New Roman"/>
        </w:rPr>
        <w:t xml:space="preserve">. </w:t>
      </w:r>
      <w:r w:rsidRPr="004A37BE">
        <w:rPr>
          <w:rFonts w:ascii="Times New Roman" w:hAnsi="Times New Roman" w:cs="Times New Roman"/>
          <w:b/>
          <w:bCs/>
        </w:rPr>
        <w:t>Literature Sources for Marker Genes</w:t>
      </w:r>
      <w:r w:rsidR="00541162">
        <w:rPr>
          <w:rFonts w:ascii="Times New Roman" w:hAnsi="Times New Roman" w:cs="Times New Roman"/>
          <w:b/>
          <w:bCs/>
        </w:rPr>
        <w:t xml:space="preserve"> of each Cell Type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9715" w:type="dxa"/>
        <w:tblLook w:val="04A0" w:firstRow="1" w:lastRow="0" w:firstColumn="1" w:lastColumn="0" w:noHBand="0" w:noVBand="1"/>
      </w:tblPr>
      <w:tblGrid>
        <w:gridCol w:w="2335"/>
        <w:gridCol w:w="5349"/>
        <w:gridCol w:w="2031"/>
      </w:tblGrid>
      <w:tr w:rsidR="00256450" w:rsidRPr="00256450" w14:paraId="713FE065" w14:textId="77777777" w:rsidTr="00761E4C">
        <w:trPr>
          <w:trHeight w:val="34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56273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203659847"/>
            <w:r w:rsidRPr="00256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5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EB0AB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resentative Marker Genes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C5042" w14:textId="0F4F41DF" w:rsidR="00256450" w:rsidRPr="00761E4C" w:rsidRDefault="00256450" w:rsidP="00256450">
            <w:pPr>
              <w:spacing w:after="0" w:line="240" w:lineRule="auto"/>
              <w:jc w:val="both"/>
              <w:rPr>
                <w:rFonts w:ascii="SimSun" w:eastAsia="SimSun" w:hAnsi="SimSun" w:cs="SimSun"/>
                <w:b/>
                <w:bCs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eferences</w:t>
            </w:r>
            <w:r w:rsidR="00761E4C" w:rsidRPr="00761E4C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（</w:t>
            </w:r>
            <w:r w:rsidR="00761E4C" w:rsidRPr="00761E4C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MID</w:t>
            </w:r>
            <w:r w:rsidR="00761E4C" w:rsidRPr="00761E4C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）</w:t>
            </w:r>
          </w:p>
        </w:tc>
      </w:tr>
      <w:tr w:rsidR="00256450" w:rsidRPr="00256450" w14:paraId="593DCAEE" w14:textId="77777777" w:rsidTr="00761E4C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07C9A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thelial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8E7CD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DN5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184BA" w14:textId="45FE44D8" w:rsidR="00256450" w:rsidRPr="00256450" w:rsidRDefault="00761E4C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hAnsi="Times New Roman" w:cs="Times New Roman"/>
                <w:sz w:val="24"/>
                <w:szCs w:val="24"/>
              </w:rPr>
              <w:t>29443965</w:t>
            </w:r>
            <w:r w:rsidR="00256450"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56450">
              <w:rPr>
                <w:rFonts w:ascii="Times New Roman" w:hAnsi="Times New Roman" w:cs="Times New Roman"/>
                <w:sz w:val="24"/>
                <w:szCs w:val="24"/>
              </w:rPr>
              <w:t>351654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</w:tc>
      </w:tr>
      <w:tr w:rsidR="00256450" w:rsidRPr="00256450" w14:paraId="3CEBE802" w14:textId="77777777" w:rsidTr="00761E4C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EF3F0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al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1121C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PG4, PDGFRB, ACTA2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0806F" w14:textId="12C3F5A5" w:rsidR="00256450" w:rsidRPr="00256450" w:rsidRDefault="00761E4C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hAnsi="Times New Roman" w:cs="Times New Roman"/>
                <w:sz w:val="24"/>
                <w:szCs w:val="24"/>
              </w:rPr>
              <w:t>29443965</w:t>
            </w:r>
            <w:r w:rsidR="00256450"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</w:p>
        </w:tc>
      </w:tr>
      <w:tr w:rsidR="00256450" w:rsidRPr="00256450" w14:paraId="62AFC4CD" w14:textId="77777777" w:rsidTr="00761E4C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06BB8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yte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14742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R2, PTPRC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7B1E0" w14:textId="0534FEAD" w:rsidR="00256450" w:rsidRPr="00256450" w:rsidRDefault="00761E4C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hAnsi="Times New Roman" w:cs="Times New Roman"/>
                <w:sz w:val="24"/>
                <w:szCs w:val="24"/>
              </w:rPr>
              <w:t>28428369</w:t>
            </w:r>
            <w:r w:rsidR="00256450"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56450">
              <w:rPr>
                <w:rFonts w:ascii="Times New Roman" w:hAnsi="Times New Roman" w:cs="Times New Roman"/>
                <w:sz w:val="24"/>
                <w:szCs w:val="24"/>
              </w:rPr>
              <w:t>260603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="00256450"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256450" w:rsidRPr="00256450" w14:paraId="08D52A98" w14:textId="77777777" w:rsidTr="00761E4C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DD1EE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glia 1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B48B0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C, AIF1, C1QA, CD68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06EBE" w14:textId="008181FC" w:rsidR="00256450" w:rsidRPr="00256450" w:rsidRDefault="00761E4C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OLE_LINK3"/>
            <w:r w:rsidRPr="00256450">
              <w:rPr>
                <w:rFonts w:ascii="Times New Roman" w:hAnsi="Times New Roman" w:cs="Times New Roman"/>
                <w:sz w:val="24"/>
                <w:szCs w:val="24"/>
              </w:rPr>
              <w:t>30760929</w:t>
            </w:r>
            <w:r w:rsidR="00256450"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61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57666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;</w:t>
            </w:r>
            <w:bookmarkEnd w:id="1"/>
          </w:p>
        </w:tc>
      </w:tr>
      <w:tr w:rsidR="00256450" w:rsidRPr="00256450" w14:paraId="7314B4EB" w14:textId="77777777" w:rsidTr="00761E4C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FCC34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glia 2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9CF90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C, AIF1, C1QC, CD74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CBE13" w14:textId="04314273" w:rsidR="00256450" w:rsidRPr="00256450" w:rsidRDefault="00761E4C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hAnsi="Times New Roman" w:cs="Times New Roman"/>
                <w:sz w:val="24"/>
                <w:szCs w:val="24"/>
              </w:rPr>
              <w:t>30760929</w:t>
            </w: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61E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57666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;</w:t>
            </w:r>
          </w:p>
        </w:tc>
      </w:tr>
      <w:tr w:rsidR="00256450" w:rsidRPr="00256450" w14:paraId="4D91F5C2" w14:textId="77777777" w:rsidTr="00761E4C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D894A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C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8C7B5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AN, CSPG4, OLIG2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22CEA" w14:textId="5ED64848" w:rsidR="00256450" w:rsidRPr="00256450" w:rsidRDefault="00761E4C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hAnsi="Times New Roman" w:cs="Times New Roman"/>
                <w:sz w:val="24"/>
                <w:szCs w:val="24"/>
              </w:rPr>
              <w:t>272841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</w:tc>
      </w:tr>
      <w:tr w:rsidR="00256450" w:rsidRPr="00256450" w14:paraId="6EFA7F49" w14:textId="77777777" w:rsidTr="00761E4C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DEAC4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odendrocyte 1–5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4527F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, MOG, ERMN, MOBP, MBP, PLP1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D9E30" w14:textId="6A9F53B8" w:rsidR="00256450" w:rsidRPr="00256450" w:rsidRDefault="00761E4C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hAnsi="Times New Roman" w:cs="Times New Roman"/>
                <w:sz w:val="24"/>
                <w:szCs w:val="24"/>
              </w:rPr>
              <w:t>27284195</w:t>
            </w:r>
            <w:r w:rsidR="00256450"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56450">
              <w:rPr>
                <w:rFonts w:ascii="Times New Roman" w:hAnsi="Times New Roman" w:cs="Times New Roman"/>
                <w:sz w:val="24"/>
                <w:szCs w:val="24"/>
              </w:rPr>
              <w:t>266878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</w:tc>
      </w:tr>
      <w:tr w:rsidR="00256450" w:rsidRPr="00256450" w14:paraId="3882168E" w14:textId="77777777" w:rsidTr="00761E4C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20A49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rocyte 1, 2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14240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AP, AQP4, SOX9, ALDH1L1, SLC1A3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75FC6" w14:textId="065D3692" w:rsidR="00256450" w:rsidRPr="00256450" w:rsidRDefault="00761E4C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hAnsi="Times New Roman" w:cs="Times New Roman"/>
                <w:sz w:val="24"/>
                <w:szCs w:val="24"/>
              </w:rPr>
              <w:t>26687838</w:t>
            </w:r>
            <w:r w:rsidR="00256450"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56450">
              <w:rPr>
                <w:rFonts w:ascii="Times New Roman" w:hAnsi="Times New Roman" w:cs="Times New Roman"/>
                <w:sz w:val="24"/>
                <w:szCs w:val="24"/>
              </w:rPr>
              <w:t>321396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</w:tc>
      </w:tr>
      <w:tr w:rsidR="00256450" w:rsidRPr="00256450" w14:paraId="4AC2664C" w14:textId="77777777" w:rsidTr="00761E4C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82771" w14:textId="77777777" w:rsidR="00256450" w:rsidRPr="00256450" w:rsidRDefault="00256450" w:rsidP="0025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fhHi</w:t>
            </w:r>
            <w:proofErr w:type="spellEnd"/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uron 1, 2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DFC6E" w14:textId="77777777" w:rsidR="00256450" w:rsidRPr="00256450" w:rsidRDefault="00256450" w:rsidP="0025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2, RBFOX3, NEFM, NEFH, SYN1, SLC17A7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9F4D5" w14:textId="7F22BC6B" w:rsidR="00256450" w:rsidRPr="00256450" w:rsidRDefault="00761E4C" w:rsidP="0025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2" w:name="OLE_LINK5"/>
            <w:r w:rsidRPr="00256450">
              <w:rPr>
                <w:rFonts w:ascii="Times New Roman" w:hAnsi="Times New Roman" w:cs="Times New Roman"/>
                <w:sz w:val="24"/>
                <w:szCs w:val="24"/>
              </w:rPr>
              <w:t>27339989</w:t>
            </w:r>
            <w:r w:rsidR="00256450"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564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6225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</w:t>
            </w:r>
            <w:bookmarkEnd w:id="2"/>
          </w:p>
        </w:tc>
      </w:tr>
      <w:tr w:rsidR="00256450" w:rsidRPr="00256450" w14:paraId="61E0EE06" w14:textId="77777777" w:rsidTr="00761E4C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B4010" w14:textId="77777777" w:rsidR="00256450" w:rsidRPr="00256450" w:rsidRDefault="00256450" w:rsidP="0025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fhLo</w:t>
            </w:r>
            <w:proofErr w:type="spellEnd"/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uron 1–4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5601B" w14:textId="77777777" w:rsidR="00256450" w:rsidRPr="00256450" w:rsidRDefault="00256450" w:rsidP="0025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2, RBFOX3, NEFM, NEFH, SYN1, SLC17A7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4D1CA" w14:textId="543271E6" w:rsidR="00256450" w:rsidRPr="00256450" w:rsidRDefault="00761E4C" w:rsidP="00256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399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62254;</w:t>
            </w:r>
          </w:p>
        </w:tc>
      </w:tr>
      <w:tr w:rsidR="00256450" w:rsidRPr="00256450" w14:paraId="21672E9B" w14:textId="77777777" w:rsidTr="00761E4C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84C80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3" w:name="_Hlk204004415"/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endymal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B88B0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J1, CROCC2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7BF00" w14:textId="7B677CBD" w:rsidR="00256450" w:rsidRPr="00256450" w:rsidRDefault="00761E4C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379049</w:t>
            </w:r>
            <w:bookmarkEnd w:id="3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</w:t>
            </w:r>
          </w:p>
        </w:tc>
      </w:tr>
      <w:tr w:rsidR="00256450" w:rsidRPr="00256450" w14:paraId="3217A31E" w14:textId="77777777" w:rsidTr="00761E4C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3AE5A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CUT3+ Neuron</w:t>
            </w:r>
          </w:p>
        </w:tc>
        <w:tc>
          <w:tcPr>
            <w:tcW w:w="5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47576" w14:textId="77777777" w:rsidR="00256450" w:rsidRPr="00256450" w:rsidRDefault="00256450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CUT3, ADCYAP1, RBFOX3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ADD45" w14:textId="6F19B507" w:rsidR="00256450" w:rsidRPr="00256450" w:rsidRDefault="00761E4C" w:rsidP="0025645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64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716510</w:t>
            </w:r>
            <w:r w:rsidR="00256450" w:rsidRPr="00256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bookmarkEnd w:id="0"/>
            <w:r w:rsidRPr="002564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9919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2DB9A225" w14:textId="77777777" w:rsidR="00256450" w:rsidRDefault="00256450" w:rsidP="00256450">
      <w:pPr>
        <w:jc w:val="both"/>
        <w:rPr>
          <w:rStyle w:val="Strong"/>
          <w:rFonts w:ascii="Times New Roman" w:hAnsi="Times New Roman" w:cs="Times New Roman"/>
        </w:rPr>
      </w:pPr>
    </w:p>
    <w:p w14:paraId="2534FA19" w14:textId="77777777" w:rsidR="00256450" w:rsidRDefault="00256450"/>
    <w:sectPr w:rsidR="002564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E7E"/>
    <w:rsid w:val="001D1FCA"/>
    <w:rsid w:val="002133A1"/>
    <w:rsid w:val="00256450"/>
    <w:rsid w:val="002C6E41"/>
    <w:rsid w:val="00393E1A"/>
    <w:rsid w:val="004571DD"/>
    <w:rsid w:val="004A37BE"/>
    <w:rsid w:val="00541162"/>
    <w:rsid w:val="00546C30"/>
    <w:rsid w:val="00761E4C"/>
    <w:rsid w:val="00775B54"/>
    <w:rsid w:val="00AD60D6"/>
    <w:rsid w:val="00C45E7E"/>
    <w:rsid w:val="00E82892"/>
    <w:rsid w:val="00F6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3D6F71"/>
  <w15:chartTrackingRefBased/>
  <w15:docId w15:val="{38858B68-5895-4C25-9B31-2797FA96D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56450"/>
    <w:rPr>
      <w:b/>
      <w:bCs/>
    </w:rPr>
  </w:style>
  <w:style w:type="character" w:styleId="Emphasis">
    <w:name w:val="Emphasis"/>
    <w:basedOn w:val="DefaultParagraphFont"/>
    <w:uiPriority w:val="20"/>
    <w:qFormat/>
    <w:rsid w:val="00256450"/>
    <w:rPr>
      <w:i/>
      <w:iCs/>
    </w:rPr>
  </w:style>
  <w:style w:type="character" w:customStyle="1" w:styleId="highwire-citation-author">
    <w:name w:val="highwire-citation-author"/>
    <w:basedOn w:val="DefaultParagraphFont"/>
    <w:rsid w:val="00256450"/>
  </w:style>
  <w:style w:type="paragraph" w:styleId="Revision">
    <w:name w:val="Revision"/>
    <w:hidden/>
    <w:uiPriority w:val="99"/>
    <w:semiHidden/>
    <w:rsid w:val="002C6E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0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</dc:creator>
  <cp:keywords/>
  <dc:description/>
  <cp:lastModifiedBy>M7246</cp:lastModifiedBy>
  <cp:revision>9</cp:revision>
  <dcterms:created xsi:type="dcterms:W3CDTF">2025-07-23T17:49:00Z</dcterms:created>
  <dcterms:modified xsi:type="dcterms:W3CDTF">2025-07-28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60e3c0-3c67-4d4e-81c6-3b3c30045c83</vt:lpwstr>
  </property>
</Properties>
</file>